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E4F06" w14:textId="77777777" w:rsidR="004C65D3" w:rsidRPr="00FA5E8F" w:rsidRDefault="004C65D3" w:rsidP="004C65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s</w:t>
      </w:r>
    </w:p>
    <w:p w14:paraId="5FFA5712" w14:textId="77777777" w:rsidR="004C65D3" w:rsidRPr="00FA5E8F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9"/>
      <w:bookmarkStart w:id="1" w:name="OLE_LINK23"/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bookmarkEnd w:id="0"/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24"/>
      <w:bookmarkEnd w:id="1"/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>Risk of bias graph</w:t>
      </w:r>
      <w:bookmarkEnd w:id="2"/>
    </w:p>
    <w:p w14:paraId="21EB28BB" w14:textId="77777777" w:rsidR="004C65D3" w:rsidRPr="00FA5E8F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3565ED6" wp14:editId="69B9AA8C">
            <wp:extent cx="5274310" cy="2220595"/>
            <wp:effectExtent l="0" t="0" r="2540" b="8255"/>
            <wp:docPr id="2076208659" name="图片 17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208659" name="图片 17" descr="A graph with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712AB" w14:textId="77777777" w:rsidR="004C65D3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OLE_LINK25"/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09340ACB" w14:textId="77777777" w:rsidR="004C65D3" w:rsidRDefault="004C65D3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5864395" w14:textId="17789D37" w:rsidR="004C65D3" w:rsidRPr="00FA5E8F" w:rsidRDefault="004C65D3" w:rsidP="004C65D3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Fig</w:t>
      </w:r>
      <w:bookmarkEnd w:id="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>2 The results of Egger tests A.ALT, B.AST, C.LDL, D.HDL, E.TC, F. TG</w:t>
      </w:r>
    </w:p>
    <w:p w14:paraId="1ADB8712" w14:textId="77777777" w:rsidR="004C65D3" w:rsidRPr="00FA5E8F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58A20F9" wp14:editId="12D0B02D">
            <wp:extent cx="5274310" cy="6317615"/>
            <wp:effectExtent l="0" t="0" r="2540" b="6985"/>
            <wp:docPr id="315946685" name="图片 18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46685" name="图片 18" descr="A collage of graph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041CF" w14:textId="77777777" w:rsidR="004C65D3" w:rsidRDefault="004C65D3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D96C24" w14:textId="5947D416" w:rsidR="004C65D3" w:rsidRPr="00FA5E8F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A5E8F">
        <w:rPr>
          <w:rFonts w:ascii="Times New Roman" w:hAnsi="Times New Roman" w:cs="Times New Roman"/>
          <w:color w:val="000000" w:themeColor="text1"/>
          <w:sz w:val="24"/>
          <w:szCs w:val="24"/>
        </w:rPr>
        <w:t>3 The results of Egger tests A. body weight, B. liver weight, C. liver index</w:t>
      </w:r>
    </w:p>
    <w:p w14:paraId="1A16A089" w14:textId="77777777" w:rsidR="004C65D3" w:rsidRPr="00FA5E8F" w:rsidRDefault="004C65D3" w:rsidP="004C65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5E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DD502FE" wp14:editId="6B0376BA">
            <wp:extent cx="5274310" cy="4199890"/>
            <wp:effectExtent l="0" t="0" r="2540" b="0"/>
            <wp:docPr id="2103293854" name="图片 19" descr="A graph of a produ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93854" name="图片 19" descr="A graph of a produc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FDE09" w14:textId="056236B3" w:rsidR="0068470E" w:rsidRDefault="0068470E" w:rsidP="00BF6505">
      <w:pPr>
        <w:widowControl/>
        <w:spacing w:after="160" w:line="259" w:lineRule="auto"/>
        <w:jc w:val="left"/>
      </w:pPr>
    </w:p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D3"/>
    <w:rsid w:val="00251329"/>
    <w:rsid w:val="00340685"/>
    <w:rsid w:val="004C65D3"/>
    <w:rsid w:val="006659F8"/>
    <w:rsid w:val="0068470E"/>
    <w:rsid w:val="009C357A"/>
    <w:rsid w:val="00BF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A67F"/>
  <w15:chartTrackingRefBased/>
  <w15:docId w15:val="{A95C2DEC-0D11-455E-A1D2-DD0CBC9A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D3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5D3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5D3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5D3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5D3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5D3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5D3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5D3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5D3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5D3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5D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5D3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5D3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5D3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5D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5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65D3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</Words>
  <Characters>219</Characters>
  <Application>Microsoft Office Word</Application>
  <DocSecurity>0</DocSecurity>
  <Lines>1</Lines>
  <Paragraphs>1</Paragraphs>
  <ScaleCrop>false</ScaleCrop>
  <Company>Frontiers Media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5-05-12T07:30:00Z</dcterms:created>
  <dcterms:modified xsi:type="dcterms:W3CDTF">2025-05-15T12:06:00Z</dcterms:modified>
</cp:coreProperties>
</file>